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194558" w14:textId="0B81C117" w:rsidR="00872335" w:rsidRPr="00872335" w:rsidRDefault="00665943">
      <w:pPr>
        <w:rPr>
          <w:b/>
          <w:bCs/>
        </w:rPr>
      </w:pPr>
      <w:r>
        <w:rPr>
          <w:b/>
          <w:bCs/>
        </w:rPr>
        <w:t xml:space="preserve">Supplementary Table </w:t>
      </w:r>
      <w:r w:rsidR="00E04509">
        <w:rPr>
          <w:b/>
          <w:bCs/>
        </w:rPr>
        <w:t>5</w:t>
      </w:r>
      <w:r w:rsidR="00872335" w:rsidRPr="00872335">
        <w:rPr>
          <w:b/>
          <w:bCs/>
        </w:rPr>
        <w:t xml:space="preserve">: Sensitivity Analysis </w:t>
      </w:r>
      <w:r w:rsidR="003D5EA5">
        <w:rPr>
          <w:b/>
          <w:bCs/>
        </w:rPr>
        <w:t>Removing</w:t>
      </w:r>
      <w:r w:rsidR="00872335" w:rsidRPr="00872335">
        <w:rPr>
          <w:b/>
          <w:bCs/>
        </w:rPr>
        <w:t xml:space="preserve"> UPBEAT Papers </w:t>
      </w:r>
      <w:proofErr w:type="gramStart"/>
      <w:r w:rsidR="003D5EA5">
        <w:rPr>
          <w:b/>
          <w:bCs/>
        </w:rPr>
        <w:t>From</w:t>
      </w:r>
      <w:proofErr w:type="gramEnd"/>
      <w:r w:rsidR="00872335" w:rsidRPr="00872335">
        <w:rPr>
          <w:b/>
          <w:bCs/>
        </w:rPr>
        <w:t xml:space="preserve"> Gestational Diabetes Mellitus Meta-Analyses</w:t>
      </w:r>
    </w:p>
    <w:p w14:paraId="3C419EF8" w14:textId="7B89B18F" w:rsidR="00084F1D" w:rsidRDefault="00084F1D">
      <w:r>
        <w:t>Sensitivity analysis was performed when there were ≥ 3 studies included in a meta-analysis</w:t>
      </w:r>
      <w:r w:rsidR="0016422C">
        <w:t xml:space="preserve"> with an outcome of gestational diabetes, and one included study used data drawn from </w:t>
      </w:r>
      <w:r w:rsidR="00823178">
        <w:t xml:space="preserve">the </w:t>
      </w:r>
      <w:r w:rsidR="0016422C">
        <w:t>UPBEAT</w:t>
      </w:r>
      <w:r w:rsidR="00823178">
        <w:t xml:space="preserve"> trial</w:t>
      </w:r>
      <w:r>
        <w:t xml:space="preserve">. Analysis is presented as the result of the meta-analysis with the UPBEAT paper included vs. </w:t>
      </w:r>
      <w:r w:rsidR="00823178">
        <w:t xml:space="preserve">the result </w:t>
      </w:r>
      <w:r>
        <w:t xml:space="preserve">with the UPBEAT paper excluded. </w:t>
      </w:r>
    </w:p>
    <w:tbl>
      <w:tblPr>
        <w:tblStyle w:val="TableGrid"/>
        <w:tblpPr w:leftFromText="180" w:rightFromText="180" w:vertAnchor="text" w:horzAnchor="margin" w:tblpXSpec="center" w:tblpY="308"/>
        <w:tblW w:w="11194" w:type="dxa"/>
        <w:tblLook w:val="04A0" w:firstRow="1" w:lastRow="0" w:firstColumn="1" w:lastColumn="0" w:noHBand="0" w:noVBand="1"/>
      </w:tblPr>
      <w:tblGrid>
        <w:gridCol w:w="2051"/>
        <w:gridCol w:w="998"/>
        <w:gridCol w:w="1473"/>
        <w:gridCol w:w="3553"/>
        <w:gridCol w:w="3119"/>
      </w:tblGrid>
      <w:tr w:rsidR="00084F1D" w14:paraId="0FDC023C" w14:textId="77777777" w:rsidTr="00823178">
        <w:tc>
          <w:tcPr>
            <w:tcW w:w="2051" w:type="dxa"/>
          </w:tcPr>
          <w:p w14:paraId="52EA4BEA" w14:textId="77777777" w:rsidR="0016422C" w:rsidRDefault="0016422C" w:rsidP="00084F1D"/>
          <w:p w14:paraId="71474C98" w14:textId="6D78EB5D" w:rsidR="00084F1D" w:rsidRDefault="00084F1D" w:rsidP="00084F1D">
            <w:r>
              <w:t>Biomarker</w:t>
            </w:r>
          </w:p>
        </w:tc>
        <w:tc>
          <w:tcPr>
            <w:tcW w:w="998" w:type="dxa"/>
          </w:tcPr>
          <w:p w14:paraId="22996501" w14:textId="77777777" w:rsidR="0016422C" w:rsidRDefault="0016422C" w:rsidP="00084F1D"/>
          <w:p w14:paraId="57524C31" w14:textId="016F36E3" w:rsidR="00084F1D" w:rsidRDefault="00084F1D" w:rsidP="00084F1D">
            <w:r>
              <w:t>Studies (n)</w:t>
            </w:r>
          </w:p>
        </w:tc>
        <w:tc>
          <w:tcPr>
            <w:tcW w:w="1473" w:type="dxa"/>
          </w:tcPr>
          <w:p w14:paraId="1DC423A0" w14:textId="77777777" w:rsidR="0016422C" w:rsidRDefault="0016422C" w:rsidP="00084F1D"/>
          <w:p w14:paraId="0B41E013" w14:textId="71C4963A" w:rsidR="00084F1D" w:rsidRDefault="00084F1D" w:rsidP="00084F1D">
            <w:r>
              <w:t>UPBEAT Study</w:t>
            </w:r>
          </w:p>
        </w:tc>
        <w:tc>
          <w:tcPr>
            <w:tcW w:w="3553" w:type="dxa"/>
          </w:tcPr>
          <w:p w14:paraId="333A76C6" w14:textId="77777777" w:rsidR="0016422C" w:rsidRDefault="0016422C" w:rsidP="00084F1D"/>
          <w:p w14:paraId="793DFE6F" w14:textId="39F7F7CB" w:rsidR="00084F1D" w:rsidRDefault="00084F1D" w:rsidP="00084F1D">
            <w:r>
              <w:t>Result (</w:t>
            </w:r>
            <w:r w:rsidR="003D5EA5">
              <w:t xml:space="preserve">UPBEAT </w:t>
            </w:r>
            <w:r>
              <w:t>Paper Included): SMD (95% CI, p value)</w:t>
            </w:r>
          </w:p>
        </w:tc>
        <w:tc>
          <w:tcPr>
            <w:tcW w:w="3119" w:type="dxa"/>
          </w:tcPr>
          <w:p w14:paraId="33376712" w14:textId="77777777" w:rsidR="0016422C" w:rsidRDefault="0016422C" w:rsidP="00084F1D"/>
          <w:p w14:paraId="5A56D7BE" w14:textId="5FD50491" w:rsidR="00084F1D" w:rsidRDefault="00084F1D" w:rsidP="00084F1D">
            <w:r>
              <w:t>Result (</w:t>
            </w:r>
            <w:r w:rsidR="003D5EA5">
              <w:t xml:space="preserve">UPBEAT </w:t>
            </w:r>
            <w:r>
              <w:t>Paper Excluded):</w:t>
            </w:r>
          </w:p>
          <w:p w14:paraId="305950AE" w14:textId="77777777" w:rsidR="00084F1D" w:rsidRDefault="00084F1D" w:rsidP="00084F1D">
            <w:r>
              <w:t>SMD (95% CI, p value)</w:t>
            </w:r>
          </w:p>
          <w:p w14:paraId="32DAEF85" w14:textId="77777777" w:rsidR="0016422C" w:rsidRDefault="0016422C" w:rsidP="00084F1D"/>
          <w:p w14:paraId="509F71C2" w14:textId="77777777" w:rsidR="0016422C" w:rsidRDefault="0016422C" w:rsidP="00084F1D"/>
        </w:tc>
      </w:tr>
      <w:tr w:rsidR="00084F1D" w14:paraId="3C9A8389" w14:textId="77777777" w:rsidTr="00823178">
        <w:tc>
          <w:tcPr>
            <w:tcW w:w="2051" w:type="dxa"/>
          </w:tcPr>
          <w:p w14:paraId="064E7AB6" w14:textId="77777777" w:rsidR="00084F1D" w:rsidRDefault="00084F1D" w:rsidP="00084F1D">
            <w:r>
              <w:t>Insulin</w:t>
            </w:r>
          </w:p>
        </w:tc>
        <w:tc>
          <w:tcPr>
            <w:tcW w:w="998" w:type="dxa"/>
          </w:tcPr>
          <w:p w14:paraId="0BC65377" w14:textId="77777777" w:rsidR="00084F1D" w:rsidRDefault="00084F1D" w:rsidP="00084F1D">
            <w:r>
              <w:t>4</w:t>
            </w:r>
          </w:p>
        </w:tc>
        <w:tc>
          <w:tcPr>
            <w:tcW w:w="1473" w:type="dxa"/>
          </w:tcPr>
          <w:p w14:paraId="527CAA50" w14:textId="77777777" w:rsidR="00084F1D" w:rsidRDefault="00084F1D" w:rsidP="00084F1D">
            <w:r>
              <w:t>White, 2016</w:t>
            </w:r>
          </w:p>
        </w:tc>
        <w:tc>
          <w:tcPr>
            <w:tcW w:w="3553" w:type="dxa"/>
          </w:tcPr>
          <w:p w14:paraId="139E8DBE" w14:textId="053388B1" w:rsidR="00084F1D" w:rsidRDefault="00084F1D" w:rsidP="00084F1D">
            <w:r>
              <w:t>0.35 (0.22, 0.47, p &lt;0.001)</w:t>
            </w:r>
          </w:p>
        </w:tc>
        <w:tc>
          <w:tcPr>
            <w:tcW w:w="3119" w:type="dxa"/>
          </w:tcPr>
          <w:p w14:paraId="44B05ADC" w14:textId="7DA4D2CE" w:rsidR="00084F1D" w:rsidRDefault="00084F1D" w:rsidP="00084F1D">
            <w:r>
              <w:t>0.28 (0.01</w:t>
            </w:r>
            <w:r w:rsidR="003D5EA5">
              <w:t xml:space="preserve">, </w:t>
            </w:r>
            <w:r>
              <w:t>0.56, p = 0.04)</w:t>
            </w:r>
          </w:p>
        </w:tc>
      </w:tr>
      <w:tr w:rsidR="00084F1D" w14:paraId="090915D4" w14:textId="77777777" w:rsidTr="00823178">
        <w:tc>
          <w:tcPr>
            <w:tcW w:w="2051" w:type="dxa"/>
          </w:tcPr>
          <w:p w14:paraId="0EB501E7" w14:textId="77777777" w:rsidR="00084F1D" w:rsidRDefault="00084F1D" w:rsidP="00084F1D">
            <w:r>
              <w:t>Il-6</w:t>
            </w:r>
          </w:p>
        </w:tc>
        <w:tc>
          <w:tcPr>
            <w:tcW w:w="998" w:type="dxa"/>
          </w:tcPr>
          <w:p w14:paraId="5116BA4E" w14:textId="77777777" w:rsidR="00084F1D" w:rsidRDefault="00084F1D" w:rsidP="00084F1D">
            <w:r>
              <w:t>3</w:t>
            </w:r>
          </w:p>
        </w:tc>
        <w:tc>
          <w:tcPr>
            <w:tcW w:w="1473" w:type="dxa"/>
          </w:tcPr>
          <w:p w14:paraId="6FF635CC" w14:textId="77777777" w:rsidR="00084F1D" w:rsidRDefault="00084F1D" w:rsidP="00084F1D">
            <w:r>
              <w:t>White, 2016</w:t>
            </w:r>
          </w:p>
        </w:tc>
        <w:tc>
          <w:tcPr>
            <w:tcW w:w="3553" w:type="dxa"/>
          </w:tcPr>
          <w:p w14:paraId="537ACFCA" w14:textId="2F986BAE" w:rsidR="00084F1D" w:rsidRDefault="00084F1D" w:rsidP="00084F1D">
            <w:r>
              <w:t>0.09 (-0.04, 0.22, p = 0.63)</w:t>
            </w:r>
          </w:p>
        </w:tc>
        <w:tc>
          <w:tcPr>
            <w:tcW w:w="3119" w:type="dxa"/>
          </w:tcPr>
          <w:p w14:paraId="29825BD0" w14:textId="4E8D7006" w:rsidR="00084F1D" w:rsidRDefault="00084F1D" w:rsidP="00084F1D">
            <w:r>
              <w:t>-0.02 (-0.34</w:t>
            </w:r>
            <w:r w:rsidR="003D5EA5">
              <w:t xml:space="preserve">, </w:t>
            </w:r>
            <w:r>
              <w:t>0.30, p = 0.89)</w:t>
            </w:r>
          </w:p>
        </w:tc>
      </w:tr>
      <w:tr w:rsidR="00084F1D" w14:paraId="3E56F93D" w14:textId="77777777" w:rsidTr="00823178">
        <w:tc>
          <w:tcPr>
            <w:tcW w:w="2051" w:type="dxa"/>
          </w:tcPr>
          <w:p w14:paraId="3C9722A2" w14:textId="77777777" w:rsidR="00084F1D" w:rsidRDefault="00084F1D" w:rsidP="00084F1D">
            <w:r>
              <w:t>Cholesterol &lt; 24/40</w:t>
            </w:r>
          </w:p>
        </w:tc>
        <w:tc>
          <w:tcPr>
            <w:tcW w:w="998" w:type="dxa"/>
          </w:tcPr>
          <w:p w14:paraId="0D1878AC" w14:textId="625B866A" w:rsidR="00084F1D" w:rsidRDefault="003D5EA5" w:rsidP="00084F1D">
            <w:r>
              <w:t>4</w:t>
            </w:r>
          </w:p>
        </w:tc>
        <w:tc>
          <w:tcPr>
            <w:tcW w:w="1473" w:type="dxa"/>
          </w:tcPr>
          <w:p w14:paraId="7EDA0D76" w14:textId="77777777" w:rsidR="00084F1D" w:rsidRDefault="00084F1D" w:rsidP="00084F1D">
            <w:r>
              <w:t>White, 2017</w:t>
            </w:r>
          </w:p>
        </w:tc>
        <w:tc>
          <w:tcPr>
            <w:tcW w:w="3553" w:type="dxa"/>
          </w:tcPr>
          <w:p w14:paraId="0E4363CD" w14:textId="76B572A1" w:rsidR="00084F1D" w:rsidRDefault="00084F1D" w:rsidP="00084F1D">
            <w:r>
              <w:t>-0.00 (-0.1</w:t>
            </w:r>
            <w:r w:rsidR="003D5EA5">
              <w:t>4</w:t>
            </w:r>
            <w:r>
              <w:t>, 0.1</w:t>
            </w:r>
            <w:r w:rsidR="003D5EA5">
              <w:t>4</w:t>
            </w:r>
            <w:r>
              <w:t>, p = 0.9</w:t>
            </w:r>
            <w:r w:rsidR="003D5EA5">
              <w:t>6</w:t>
            </w:r>
            <w:r>
              <w:t>)</w:t>
            </w:r>
          </w:p>
        </w:tc>
        <w:tc>
          <w:tcPr>
            <w:tcW w:w="3119" w:type="dxa"/>
          </w:tcPr>
          <w:p w14:paraId="4A587395" w14:textId="00786882" w:rsidR="00084F1D" w:rsidRDefault="00084F1D" w:rsidP="00084F1D">
            <w:r>
              <w:t>0.0</w:t>
            </w:r>
            <w:r w:rsidR="003D5EA5">
              <w:t>3</w:t>
            </w:r>
            <w:r>
              <w:t xml:space="preserve"> (-0.</w:t>
            </w:r>
            <w:r w:rsidR="003D5EA5">
              <w:t xml:space="preserve">23, </w:t>
            </w:r>
            <w:r>
              <w:t>0.</w:t>
            </w:r>
            <w:r w:rsidR="003D5EA5">
              <w:t>28</w:t>
            </w:r>
            <w:r>
              <w:t>, p = 0.8</w:t>
            </w:r>
            <w:r w:rsidR="003D5EA5">
              <w:t>4</w:t>
            </w:r>
            <w:r>
              <w:t>)</w:t>
            </w:r>
          </w:p>
        </w:tc>
      </w:tr>
      <w:tr w:rsidR="00084F1D" w14:paraId="35D13D45" w14:textId="77777777" w:rsidTr="00823178">
        <w:tc>
          <w:tcPr>
            <w:tcW w:w="2051" w:type="dxa"/>
          </w:tcPr>
          <w:p w14:paraId="29A47865" w14:textId="31EA51E6" w:rsidR="00084F1D" w:rsidRDefault="00084F1D" w:rsidP="00084F1D">
            <w:r>
              <w:t>Cholesterol &gt; 24/40</w:t>
            </w:r>
          </w:p>
        </w:tc>
        <w:tc>
          <w:tcPr>
            <w:tcW w:w="998" w:type="dxa"/>
          </w:tcPr>
          <w:p w14:paraId="25AB8F5D" w14:textId="0554C5BE" w:rsidR="00084F1D" w:rsidRDefault="00084F1D" w:rsidP="00084F1D">
            <w:r>
              <w:t>3</w:t>
            </w:r>
          </w:p>
        </w:tc>
        <w:tc>
          <w:tcPr>
            <w:tcW w:w="1473" w:type="dxa"/>
          </w:tcPr>
          <w:p w14:paraId="41A7A000" w14:textId="7001280A" w:rsidR="00084F1D" w:rsidRDefault="00084F1D" w:rsidP="00084F1D">
            <w:r>
              <w:t>White, 2017</w:t>
            </w:r>
          </w:p>
        </w:tc>
        <w:tc>
          <w:tcPr>
            <w:tcW w:w="3553" w:type="dxa"/>
          </w:tcPr>
          <w:p w14:paraId="56B20933" w14:textId="61001CF8" w:rsidR="00084F1D" w:rsidRDefault="00084F1D" w:rsidP="00084F1D">
            <w:r>
              <w:t>-0.16 (-0.32, - 0.00, p = 0.04)</w:t>
            </w:r>
          </w:p>
        </w:tc>
        <w:tc>
          <w:tcPr>
            <w:tcW w:w="3119" w:type="dxa"/>
          </w:tcPr>
          <w:p w14:paraId="0717C445" w14:textId="5C6F76E2" w:rsidR="00084F1D" w:rsidRDefault="00084F1D" w:rsidP="00084F1D">
            <w:r>
              <w:t>-0.12 (-0.56, 0.33, p = 0.60)</w:t>
            </w:r>
          </w:p>
        </w:tc>
      </w:tr>
      <w:tr w:rsidR="00084F1D" w14:paraId="05E95146" w14:textId="77777777" w:rsidTr="00823178">
        <w:tc>
          <w:tcPr>
            <w:tcW w:w="2051" w:type="dxa"/>
          </w:tcPr>
          <w:p w14:paraId="37284E5E" w14:textId="1A7007FC" w:rsidR="00084F1D" w:rsidRDefault="00084F1D" w:rsidP="00084F1D">
            <w:r>
              <w:t>HDL &lt; 24/40</w:t>
            </w:r>
          </w:p>
        </w:tc>
        <w:tc>
          <w:tcPr>
            <w:tcW w:w="998" w:type="dxa"/>
          </w:tcPr>
          <w:p w14:paraId="20533EDF" w14:textId="56EF21A4" w:rsidR="00084F1D" w:rsidRDefault="00084F1D" w:rsidP="00084F1D">
            <w:r>
              <w:t>3</w:t>
            </w:r>
          </w:p>
        </w:tc>
        <w:tc>
          <w:tcPr>
            <w:tcW w:w="1473" w:type="dxa"/>
          </w:tcPr>
          <w:p w14:paraId="349FB8DE" w14:textId="32A2FC2B" w:rsidR="00084F1D" w:rsidRDefault="00084F1D" w:rsidP="00084F1D">
            <w:r>
              <w:t>White, 2017</w:t>
            </w:r>
          </w:p>
        </w:tc>
        <w:tc>
          <w:tcPr>
            <w:tcW w:w="3553" w:type="dxa"/>
          </w:tcPr>
          <w:p w14:paraId="6E83FDE7" w14:textId="49E38A22" w:rsidR="00084F1D" w:rsidRDefault="00084F1D" w:rsidP="00084F1D">
            <w:r>
              <w:t>-0.11 (-0.26, 0.04, p = 0.14)</w:t>
            </w:r>
          </w:p>
        </w:tc>
        <w:tc>
          <w:tcPr>
            <w:tcW w:w="3119" w:type="dxa"/>
          </w:tcPr>
          <w:p w14:paraId="58B07E47" w14:textId="028FAA36" w:rsidR="00084F1D" w:rsidRDefault="0016422C" w:rsidP="00084F1D">
            <w:r>
              <w:t>-0.14 (-0.48, 0.02, p = 0.43)</w:t>
            </w:r>
          </w:p>
        </w:tc>
      </w:tr>
      <w:tr w:rsidR="00823178" w14:paraId="4A2A32CA" w14:textId="77777777" w:rsidTr="00823178">
        <w:tc>
          <w:tcPr>
            <w:tcW w:w="2051" w:type="dxa"/>
          </w:tcPr>
          <w:p w14:paraId="10503FC1" w14:textId="3F87822C" w:rsidR="00823178" w:rsidRDefault="00823178" w:rsidP="00084F1D">
            <w:r>
              <w:t>HDL 2</w:t>
            </w:r>
            <w:r w:rsidRPr="00823178">
              <w:rPr>
                <w:vertAlign w:val="superscript"/>
              </w:rPr>
              <w:t>nd</w:t>
            </w:r>
            <w:r>
              <w:t>/3</w:t>
            </w:r>
            <w:r w:rsidRPr="00823178">
              <w:rPr>
                <w:vertAlign w:val="superscript"/>
              </w:rPr>
              <w:t>rd</w:t>
            </w:r>
            <w:r>
              <w:t xml:space="preserve"> trimesters</w:t>
            </w:r>
          </w:p>
        </w:tc>
        <w:tc>
          <w:tcPr>
            <w:tcW w:w="998" w:type="dxa"/>
          </w:tcPr>
          <w:p w14:paraId="71AA789F" w14:textId="7EE385CE" w:rsidR="00823178" w:rsidRDefault="00823178" w:rsidP="00084F1D">
            <w:r>
              <w:t>3</w:t>
            </w:r>
          </w:p>
        </w:tc>
        <w:tc>
          <w:tcPr>
            <w:tcW w:w="1473" w:type="dxa"/>
          </w:tcPr>
          <w:p w14:paraId="33E25DBB" w14:textId="467552B6" w:rsidR="00823178" w:rsidRDefault="00823178" w:rsidP="00084F1D">
            <w:r>
              <w:t>White, 2017</w:t>
            </w:r>
          </w:p>
        </w:tc>
        <w:tc>
          <w:tcPr>
            <w:tcW w:w="3553" w:type="dxa"/>
          </w:tcPr>
          <w:p w14:paraId="0E328D0D" w14:textId="519E81FE" w:rsidR="00823178" w:rsidRDefault="00823178" w:rsidP="00084F1D">
            <w:r>
              <w:t>-0.22 (-0.37, -0.07, p = &lt;0.01)</w:t>
            </w:r>
          </w:p>
        </w:tc>
        <w:tc>
          <w:tcPr>
            <w:tcW w:w="3119" w:type="dxa"/>
          </w:tcPr>
          <w:p w14:paraId="4459F574" w14:textId="7C6CC4E7" w:rsidR="00823178" w:rsidRDefault="00823178" w:rsidP="00084F1D">
            <w:r>
              <w:t>-0.14 (-0.51, 0.22, p = 0.44)</w:t>
            </w:r>
          </w:p>
        </w:tc>
      </w:tr>
      <w:tr w:rsidR="0016422C" w14:paraId="529472F0" w14:textId="77777777" w:rsidTr="00823178">
        <w:tc>
          <w:tcPr>
            <w:tcW w:w="2051" w:type="dxa"/>
          </w:tcPr>
          <w:p w14:paraId="3169A8C6" w14:textId="7677A835" w:rsidR="0016422C" w:rsidRDefault="0016422C" w:rsidP="00084F1D">
            <w:r>
              <w:t>LDL &lt; 24/40</w:t>
            </w:r>
          </w:p>
        </w:tc>
        <w:tc>
          <w:tcPr>
            <w:tcW w:w="998" w:type="dxa"/>
          </w:tcPr>
          <w:p w14:paraId="3D7C7784" w14:textId="677CFC60" w:rsidR="0016422C" w:rsidRDefault="0016422C" w:rsidP="00084F1D">
            <w:r>
              <w:t>3</w:t>
            </w:r>
          </w:p>
        </w:tc>
        <w:tc>
          <w:tcPr>
            <w:tcW w:w="1473" w:type="dxa"/>
          </w:tcPr>
          <w:p w14:paraId="6B01D6A5" w14:textId="229263A3" w:rsidR="0016422C" w:rsidRDefault="0016422C" w:rsidP="00084F1D">
            <w:r>
              <w:t>White, 2017</w:t>
            </w:r>
          </w:p>
        </w:tc>
        <w:tc>
          <w:tcPr>
            <w:tcW w:w="3553" w:type="dxa"/>
          </w:tcPr>
          <w:p w14:paraId="40947406" w14:textId="5E0B8036" w:rsidR="0016422C" w:rsidRDefault="0016422C" w:rsidP="00084F1D">
            <w:r>
              <w:t>-0.08 (-0.23, 0.07, p = 0.32)</w:t>
            </w:r>
          </w:p>
        </w:tc>
        <w:tc>
          <w:tcPr>
            <w:tcW w:w="3119" w:type="dxa"/>
          </w:tcPr>
          <w:p w14:paraId="1A33DC3B" w14:textId="1DE0BD41" w:rsidR="0016422C" w:rsidRDefault="0016422C" w:rsidP="00084F1D">
            <w:r>
              <w:t>-0.17 (-0.51, 0.16, p = 0.31)</w:t>
            </w:r>
          </w:p>
        </w:tc>
      </w:tr>
      <w:tr w:rsidR="00823178" w14:paraId="3FFC67E3" w14:textId="77777777" w:rsidTr="00823178">
        <w:tc>
          <w:tcPr>
            <w:tcW w:w="2051" w:type="dxa"/>
          </w:tcPr>
          <w:p w14:paraId="6FF8D92A" w14:textId="6644F7CE" w:rsidR="00823178" w:rsidRDefault="00823178" w:rsidP="00084F1D">
            <w:r>
              <w:t>LDL 2</w:t>
            </w:r>
            <w:r w:rsidRPr="00823178">
              <w:rPr>
                <w:vertAlign w:val="superscript"/>
              </w:rPr>
              <w:t>nd</w:t>
            </w:r>
            <w:r>
              <w:t>/3</w:t>
            </w:r>
            <w:r w:rsidRPr="00823178">
              <w:rPr>
                <w:vertAlign w:val="superscript"/>
              </w:rPr>
              <w:t>rd</w:t>
            </w:r>
            <w:r>
              <w:t xml:space="preserve"> trimesters</w:t>
            </w:r>
          </w:p>
        </w:tc>
        <w:tc>
          <w:tcPr>
            <w:tcW w:w="998" w:type="dxa"/>
          </w:tcPr>
          <w:p w14:paraId="38B01539" w14:textId="79912638" w:rsidR="00823178" w:rsidRDefault="00823178" w:rsidP="00084F1D">
            <w:r>
              <w:t>3</w:t>
            </w:r>
          </w:p>
        </w:tc>
        <w:tc>
          <w:tcPr>
            <w:tcW w:w="1473" w:type="dxa"/>
          </w:tcPr>
          <w:p w14:paraId="562AF403" w14:textId="49DD5CD9" w:rsidR="00823178" w:rsidRDefault="00823178" w:rsidP="00084F1D">
            <w:r>
              <w:t>White, 2017</w:t>
            </w:r>
          </w:p>
        </w:tc>
        <w:tc>
          <w:tcPr>
            <w:tcW w:w="3553" w:type="dxa"/>
          </w:tcPr>
          <w:p w14:paraId="48DFFBCB" w14:textId="5ACF307B" w:rsidR="00823178" w:rsidRDefault="00823178" w:rsidP="00084F1D">
            <w:r>
              <w:t>-0.17 (-0.32, -0.17, p = 0.03)</w:t>
            </w:r>
          </w:p>
        </w:tc>
        <w:tc>
          <w:tcPr>
            <w:tcW w:w="3119" w:type="dxa"/>
          </w:tcPr>
          <w:p w14:paraId="53CB7961" w14:textId="0A1D2418" w:rsidR="00823178" w:rsidRDefault="00823178" w:rsidP="00084F1D">
            <w:r>
              <w:t>-0.08 (-0.47, 0.31, p = 0.68)</w:t>
            </w:r>
          </w:p>
        </w:tc>
      </w:tr>
      <w:tr w:rsidR="0016422C" w14:paraId="7399CD7A" w14:textId="77777777" w:rsidTr="00823178">
        <w:tc>
          <w:tcPr>
            <w:tcW w:w="2051" w:type="dxa"/>
          </w:tcPr>
          <w:p w14:paraId="08955A13" w14:textId="55DC8280" w:rsidR="0016422C" w:rsidRDefault="0016422C" w:rsidP="00084F1D">
            <w:r>
              <w:t>Leptin</w:t>
            </w:r>
          </w:p>
        </w:tc>
        <w:tc>
          <w:tcPr>
            <w:tcW w:w="998" w:type="dxa"/>
          </w:tcPr>
          <w:p w14:paraId="64AD469E" w14:textId="078742A4" w:rsidR="0016422C" w:rsidRDefault="0016422C" w:rsidP="00084F1D">
            <w:r>
              <w:t>3</w:t>
            </w:r>
          </w:p>
        </w:tc>
        <w:tc>
          <w:tcPr>
            <w:tcW w:w="1473" w:type="dxa"/>
          </w:tcPr>
          <w:p w14:paraId="667B12AF" w14:textId="0591B651" w:rsidR="0016422C" w:rsidRDefault="0016422C" w:rsidP="00084F1D">
            <w:r>
              <w:t>White, 2016</w:t>
            </w:r>
          </w:p>
        </w:tc>
        <w:tc>
          <w:tcPr>
            <w:tcW w:w="3553" w:type="dxa"/>
          </w:tcPr>
          <w:p w14:paraId="1A88A402" w14:textId="14A7F806" w:rsidR="0016422C" w:rsidRDefault="0016422C" w:rsidP="00084F1D">
            <w:r>
              <w:t>0.01 (-0.26, 0.27, p = 0.96)</w:t>
            </w:r>
          </w:p>
        </w:tc>
        <w:tc>
          <w:tcPr>
            <w:tcW w:w="3119" w:type="dxa"/>
          </w:tcPr>
          <w:p w14:paraId="0708B1CE" w14:textId="7113FC36" w:rsidR="0016422C" w:rsidRDefault="00E3625E" w:rsidP="00084F1D">
            <w:r>
              <w:t>-0.18 (-0.50, 0.14, p = 0.27)</w:t>
            </w:r>
          </w:p>
        </w:tc>
      </w:tr>
      <w:tr w:rsidR="00E3625E" w14:paraId="01B9A9B8" w14:textId="77777777" w:rsidTr="00823178">
        <w:tc>
          <w:tcPr>
            <w:tcW w:w="2051" w:type="dxa"/>
          </w:tcPr>
          <w:p w14:paraId="69CBFA2B" w14:textId="573C6FA9" w:rsidR="00E3625E" w:rsidRDefault="00E3625E" w:rsidP="00084F1D">
            <w:r>
              <w:t>Alanine Aminotransferase</w:t>
            </w:r>
          </w:p>
        </w:tc>
        <w:tc>
          <w:tcPr>
            <w:tcW w:w="998" w:type="dxa"/>
          </w:tcPr>
          <w:p w14:paraId="51493F1A" w14:textId="44948C4C" w:rsidR="00E3625E" w:rsidRDefault="00E3625E" w:rsidP="00084F1D">
            <w:r>
              <w:t>3</w:t>
            </w:r>
          </w:p>
        </w:tc>
        <w:tc>
          <w:tcPr>
            <w:tcW w:w="1473" w:type="dxa"/>
          </w:tcPr>
          <w:p w14:paraId="0206AF7A" w14:textId="1F82741B" w:rsidR="00E3625E" w:rsidRDefault="00E3625E" w:rsidP="00084F1D">
            <w:r>
              <w:t>White, 2016</w:t>
            </w:r>
          </w:p>
        </w:tc>
        <w:tc>
          <w:tcPr>
            <w:tcW w:w="3553" w:type="dxa"/>
          </w:tcPr>
          <w:p w14:paraId="5586856E" w14:textId="618DDA46" w:rsidR="00E3625E" w:rsidRDefault="00E3625E" w:rsidP="00084F1D">
            <w:r>
              <w:t>1.93 (-0.66, 2.72, p = 0.23)</w:t>
            </w:r>
          </w:p>
        </w:tc>
        <w:tc>
          <w:tcPr>
            <w:tcW w:w="3119" w:type="dxa"/>
          </w:tcPr>
          <w:p w14:paraId="24B9A9F4" w14:textId="0106D0BF" w:rsidR="00E3625E" w:rsidRDefault="00E3625E" w:rsidP="00084F1D">
            <w:r>
              <w:t xml:space="preserve">1.50 (-1.01, 4.03, </w:t>
            </w:r>
            <w:r w:rsidR="003D5EA5">
              <w:t>p =</w:t>
            </w:r>
            <w:r>
              <w:t xml:space="preserve"> 0.24)</w:t>
            </w:r>
          </w:p>
        </w:tc>
      </w:tr>
    </w:tbl>
    <w:p w14:paraId="6BE0352E" w14:textId="093101BE" w:rsidR="00872335" w:rsidRDefault="00872335" w:rsidP="00665943">
      <w:pPr>
        <w:pStyle w:val="Caption"/>
      </w:pPr>
    </w:p>
    <w:p w14:paraId="30180C60" w14:textId="291C5498" w:rsidR="00665943" w:rsidRPr="00665943" w:rsidRDefault="00665943" w:rsidP="00665943">
      <w:pPr>
        <w:pStyle w:val="Caption"/>
      </w:pPr>
      <w:r w:rsidRPr="00D241DB">
        <w:t xml:space="preserve">Supplementary Table </w:t>
      </w:r>
      <w:r w:rsidR="00E04509">
        <w:t>5</w:t>
      </w:r>
      <w:r w:rsidRPr="00D241DB">
        <w:t xml:space="preserve">: Sensitivity </w:t>
      </w:r>
      <w:r w:rsidR="003D5EA5">
        <w:t>a</w:t>
      </w:r>
      <w:r w:rsidRPr="00D241DB">
        <w:t xml:space="preserve">nalysis </w:t>
      </w:r>
      <w:r w:rsidR="003D5EA5">
        <w:t>removing</w:t>
      </w:r>
      <w:r w:rsidRPr="00D241DB">
        <w:t xml:space="preserve"> UPBEAT </w:t>
      </w:r>
      <w:r w:rsidR="003D5EA5">
        <w:t>p</w:t>
      </w:r>
      <w:r w:rsidRPr="00D241DB">
        <w:t>apers</w:t>
      </w:r>
      <w:r w:rsidR="003D5EA5">
        <w:t xml:space="preserve"> from</w:t>
      </w:r>
      <w:r w:rsidRPr="00D241DB">
        <w:t xml:space="preserve"> </w:t>
      </w:r>
      <w:r w:rsidR="003D5EA5">
        <w:t>GDM</w:t>
      </w:r>
      <w:r w:rsidRPr="00D241DB">
        <w:t xml:space="preserve"> </w:t>
      </w:r>
      <w:r w:rsidR="003D5EA5">
        <w:t>m</w:t>
      </w:r>
      <w:r w:rsidRPr="00D241DB">
        <w:t>eta-</w:t>
      </w:r>
      <w:r w:rsidR="003D5EA5">
        <w:t>a</w:t>
      </w:r>
      <w:r w:rsidRPr="00D241DB">
        <w:t>nalyses</w:t>
      </w:r>
    </w:p>
    <w:sectPr w:rsidR="00665943" w:rsidRPr="006659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335"/>
    <w:rsid w:val="00084F1D"/>
    <w:rsid w:val="000E7F68"/>
    <w:rsid w:val="0016422C"/>
    <w:rsid w:val="003D5EA5"/>
    <w:rsid w:val="005D534B"/>
    <w:rsid w:val="00665943"/>
    <w:rsid w:val="007B1EC1"/>
    <w:rsid w:val="00823178"/>
    <w:rsid w:val="00872335"/>
    <w:rsid w:val="008754CE"/>
    <w:rsid w:val="00AE5137"/>
    <w:rsid w:val="00B4460C"/>
    <w:rsid w:val="00BA3616"/>
    <w:rsid w:val="00E04509"/>
    <w:rsid w:val="00E3625E"/>
    <w:rsid w:val="00EF7189"/>
    <w:rsid w:val="00F61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6A28E0"/>
  <w15:chartTrackingRefBased/>
  <w15:docId w15:val="{BAE9D6C4-EC8E-E947-889C-4DDAF14B0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23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23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23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23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23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23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23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23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23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23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23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23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23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23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23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23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23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23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23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23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23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23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23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23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23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23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23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23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233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723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65943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tha Wishlade</dc:creator>
  <cp:keywords/>
  <dc:description/>
  <cp:lastModifiedBy>Tabitha Wishlade</cp:lastModifiedBy>
  <cp:revision>2</cp:revision>
  <dcterms:created xsi:type="dcterms:W3CDTF">2024-09-02T23:12:00Z</dcterms:created>
  <dcterms:modified xsi:type="dcterms:W3CDTF">2024-09-02T23:12:00Z</dcterms:modified>
</cp:coreProperties>
</file>